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 </w:t>
      </w:r>
      <w:r>
        <w:rPr>
          <w:i/>
        </w:rPr>
        <w:t xml:space="preserve">F. tularensis </w:t>
      </w:r>
      <w:r>
        <w:rPr/>
        <w:t>LVS genes significantly down-regulated at 37ºC.</w:t>
      </w:r>
    </w:p>
    <w:tbl>
      <w:tblPr>
        <w:tblW w:w="104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7077"/>
        <w:gridCol w:w="900"/>
        <w:gridCol w:w="1080"/>
      </w:tblGrid>
      <w:tr>
        <w:trPr>
          <w:trHeight w:val="315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L_#</w:t>
            </w:r>
          </w:p>
        </w:tc>
        <w:tc>
          <w:tcPr>
            <w:tcW w:w="7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Annot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ld Change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15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acid phosphatase (precursor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560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8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71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8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84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10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08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360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30S ribosomal protein S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76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8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9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metal ion transpor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7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36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cold shock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47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45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30S ribosomal protein S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6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71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sdR protein, frag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92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9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88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45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cold shock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7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5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83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Lipase/ac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44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05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utative glycos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77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3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6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920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6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77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730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99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51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ABC transporter,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93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46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5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eptide transport system substrate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45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30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890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260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36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55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Delta 9 acyl-lipid fatty acid desatu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57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major facilitator superfamily (MFS) transport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3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lyD family secreti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71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sdR protein, frag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86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7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44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12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22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95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Transporter, LysE fami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21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Aminotransferase, class 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2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roline/betaine transporter, major facilitator superfamily (MFS) transport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08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4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5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91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6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3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73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31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8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81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49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92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roton-dependent oligopeptide transport (POT)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51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91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ribosomal protein S6 modification protein-relat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5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63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FAD-dependent pyridine nucleotide-disulphide oxidoreduc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51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6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18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Sodium-solute symport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31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730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aloacid dehalogenase-like hydrol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49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56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5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63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NADH ox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16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MFS transpor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17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LysR transcriptional regulato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58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mechanosensitive ion channe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270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0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conserved hypothetical membrane protein, frag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75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81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8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76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88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3-isopropylmalat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45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25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15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43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41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Transpos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72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(Di)nucleoside polyphosphate hydr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5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5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Beta-fructofuranos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39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Galactose-proton symporter, major facilitator superfamily (MFS) transport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5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88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Transpos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34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deoxyribodipyrimidine photoly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9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8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76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cytochrome oxidase bd-II, subunit 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56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8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99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318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09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47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15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7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51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84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Secreti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05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68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Transpos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26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Transpos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03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38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952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29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94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Transpos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43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Arylsulf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8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817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89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Transposase, frag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R003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23S ribosomal R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440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metal-dependent hydrolase, beta-lactamase superfamily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7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209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05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utative alpha-xylos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264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091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103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.9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1195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Transpos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TL_0386</w:t>
            </w:r>
          </w:p>
        </w:tc>
        <w:tc>
          <w:tcPr>
            <w:tcW w:w="7077" w:type="dxa"/>
            <w:tcBorders/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  <w:tr>
        <w:trPr>
          <w:trHeight w:val="315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TL_0759</w:t>
            </w:r>
          </w:p>
        </w:tc>
        <w:tc>
          <w:tcPr>
            <w:tcW w:w="7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669" w:hanging="669"/>
              <w:rPr/>
            </w:pPr>
            <w:r>
              <w:rPr/>
              <w:t>hypothetical membrane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2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9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20:57:00Z</dcterms:created>
  <dc:creator>Joseph Horzempa</dc:creator>
  <dc:description/>
  <cp:keywords/>
  <dc:language>en-US</dc:language>
  <cp:lastModifiedBy>Joseph Horzempa</cp:lastModifiedBy>
  <dcterms:modified xsi:type="dcterms:W3CDTF">2008-03-10T13:51:00Z</dcterms:modified>
  <cp:revision>3</cp:revision>
  <dc:subject/>
  <dc:title>Table S1</dc:title>
</cp:coreProperties>
</file>